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1 Table. Primers for analysis of gene expression by real time PCR</w:t>
      </w:r>
    </w:p>
    <w:tbl>
      <w:tblPr>
        <w:tblW w:w="963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3600"/>
        <w:gridCol w:w="3420"/>
        <w:gridCol w:w="1440"/>
      </w:tblGrid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erse Prim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mplicon size (bp)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IN"/>
              </w:rPr>
              <w:t>ACGGCCGCATCTTCTTGTGC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GCGCCCAATACGGCCA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TA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GAGGGGATTCAAACCAG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TGCTGGAGTTACCG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TA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TTATTCACCAGCAGCGA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CTACTCCAACCTGACTT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NF3α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TGTTAGGGACTGTGAAG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TCATGTTGCTGACAG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NF3β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GAGTTAAAGTATGCTGG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TTGCTCACGGAAGAGT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NF1α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CCATGAAGACACAGAA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CTTAGTTGGCAGCTC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NF1β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CTCACCTGACGATAAA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AGGTTCTGAGATTGC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NF4α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CCCAGCCTACACC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TTGGATGAATTGAGGT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NF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GAGCAAACTCAAGTCGGG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TTTTTGGGGGTGTTGCCT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C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AAACTCAAATCAAATCTGGCAGGG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TCTTCTGCGAGTTGTTC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BPα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ATGCCGGGAGAACTCT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CTGGAGGTGACTGCTCA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BPβ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TTCATGCACCGCCT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TCGGGCTCGTAGTAGTAGA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D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GTCATACCGTGCACTC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GAGGTCAGCAGCTGGAA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lbumi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TTCCAGGGGTGTGTTTC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GGAAAAGGCAATCAGG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K1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GTGAAGCTTGAGGCAG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CACAGTTTGCATGGAG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-cadheri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GCGTTTTCATCATTGAGA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ACGGCATGAGAATAG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P1A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ACTCCCACAACTCT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AAACAGAAGATGGCAG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P2B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TCAAGTACCCCCATGTCACA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GB"/>
              </w:rPr>
              <w:t>TGGTGCGGTCATCAAGAG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TA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AATGGACAGAACCGG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GTCTGACAATTTGCACA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D4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TGCAGAAACAGAAGAT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ATGATGTCATAGAGGA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ca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CCCTGATGGAGTCTGTG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AATATTAGGAGGGCAG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-My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CTCCTTCCTCGGACTC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TCTTCTCCACAGACA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tnnb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TGCAGGAGGCCG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ATGTCCAACTCCATC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FP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AAACTCTGGCGATGGG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CAGCCTGAGAGTCCA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6P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TATAATAAAGCAGTTC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AGCAAGAGTAGAAGTG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ys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GTGTTTTTCATCATGCC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ACTTCTCCTTCAAACA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adm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GTGACGAGTATGTTA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ACTTTAGGATCTGGGTT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mgc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TTCCTTCCGCC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AAAAGTCTTGACAAC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ld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TTTGCGGAACTTACT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GGTCTGGTAGTTGAG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t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ATTTTATTCTCCACGGT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CAGGTGAGTAGT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dk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ATCGGACATCAG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AGATGTCAAGAAGAGG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py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AACAGCTGCATATTG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CAGTCACTCTTGTTG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rt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GAGATGGAGAATGAATT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TTGATCTCGTCGG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poC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TTGGTCAGCTTTGTA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CACCATCTCCAA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GAGACGAAAAGACATA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GTCATAGTTCTCAGT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LL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GGCCCTGTTGAATTCTC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GAGCTTCGGGAAGGT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3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TAAAAATGGCCGAGAATGTG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AAGTCATGTTCCAGGTCA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ETDB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ACTCAGAACCCGTCCT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AGGCTGTAGGGGCTCC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TX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TGGAAAATTTTGTGGTGC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TGAGGCGGATGGTAA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JMJD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CCCACTTCTGCTGTA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AAAGCCAATCATCACC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ZH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AATCTGTTCAGAGGGAGC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TTGGGTGTTGCATGGAAG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GF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ATGTGCTGGGGCTGAAA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CCAGGAACAATGACAC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SM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GCTTCTAAGAACACTGC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GGAGCTGAGAGGAAG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DF1α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TGCCCTTCAGATTG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GCTGTTGTGCTTA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GFα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TATCCTGTTAGCTGTGT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ACTGAGTGTGGGAATCT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GF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GGCTTTTATACGGC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TCCAGTTCTTCTCCGC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lt3L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TTGCTGCTGCTGAG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CAGGTGGTCAGTCA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EGFα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TCGTCCTCTCCTTACC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CCACTCACACACACAG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L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ATGATGGATGCTAC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TTTGTCTTTCTTG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3</w:t>
            </w:r>
          </w:p>
        </w:tc>
      </w:tr>
      <w:tr>
        <w:trPr>
          <w:trHeight w:val="720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CF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TTCTTGCTACCCGTGACC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CCAGAGTCCTGCTCC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1T07:35:00Z</dcterms:created>
  <dc:creator>sony</dc:creator>
  <dc:description/>
  <cp:keywords/>
  <dc:language>en-US</dc:language>
  <cp:lastModifiedBy>DELL</cp:lastModifiedBy>
  <dcterms:modified xsi:type="dcterms:W3CDTF">2016-11-28T18:07:00Z</dcterms:modified>
  <cp:revision>9</cp:revision>
  <dc:subject/>
  <dc:title>Supplementary Table 1: % Enrichment of input in rabbit IgG controls for ChIP-qPCR analysis of histone marks</dc:title>
</cp:coreProperties>
</file>